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ＭＳ 明朝"/>
        </w:rPr>
      </w:pPr>
      <w:r>
        <w:rPr>
          <w:rFonts w:eastAsia="ＭＳ 明朝"/>
        </w:rPr>
        <w:t>&gt;Aaeg_AAEL01141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FPVPHSTLLMTDESLLSKMKTVKQSLEALRTELQSIRYGISSTDPISNPEKEEVINRN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NIELGLGEAQLLVALLSHLKSIDVERQTLRIQVKGLCQETSWLRDEVKDSQQQLLEAQ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IVQLEEEKRQMEFAASIKKYDDFLEGVEFDEKFGDDPAFDLFPEDEIAERRLSKSTPT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QHYPDYEVSPRLKTIQNLALSYASKGRYEVAVPLCKQALEDLERENGREHPDVATMLS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TMVYRDQNNLPEAIKHMNEALGIWVRCLGECHPSVAAALNNLAVLYGKNGNYKEAESL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RALANRENVLGRYHPDVAKQLNNLALLCQNQGKHGEVELYIRRALEIFESQLGANDPN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KTKCNLAACCLKLRKYKEADQLLRDVLVKTQDKEFDETQNGDSESINVDNTSYGKSGAW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ETAVVHSPTVKSILKHMASLHQRLGNFDVASKLKHGQFRSKQEILDIVDG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Aaeg_AAEL01496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FPVPHSTLLMTDESLLSKMKTVKQSLEALRTELQSIRYGISSTDPISNPEKEEVINRN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NIELGLGEAQLLVALLSHLKSIDVERQTLRIQVKGLCQETSWLRDEVKDSQQQLLEAQ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IVQLEEEKRQMEFTASIKKYDDFLEGVEFDEKFGDDPAFDLFPEDEIAERRLSKSTPT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QHYPDYEVSPRLKTIQNLALNYASKGRYEVAVPLCKQALEDLERENGREHPDVATMLS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TMVYRDQNNLPEAIKHMNEALGIWVRCLGECHPSVAAALNNLAVLYGKNGNYKEAESL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RALANRENVLGRYHPDVAKQLNNLALLCQNQGKHGEVELYIRRALEIFESQLGVIDPN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KTKCNLAACCLKLRKYKEADQLLRDVLVKTQDKEFDEVQNGDSESINVDNTSYGKSGAW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ETAVVHSPTVKSILKHMASLHQRLGNFDVSSKLKHGQFRSKQEILDIVDG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Aaeg_AAEL0124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TQMSQEEIVSNTKTVLQGLEALRVEHLTLISNLTEGSKKDPDKSEIVMKNIENIELGL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QVIVVLASHLQNIEAEKQKLRTQVRRLCQENAWLRDELANTQQKLQSSEQTVAQLEE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KHLEFMASVKKYDDNQENEEQQEKSRSDPVVELFPEDESEERHTMSPTPPNQFANHAN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YEIPARLRTLHNLVIQYASQGRYEVAVPLCKQALEDLERTSGHDHPDVATMLNILALV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DQNKYKEAANLLNDALAIREKTLGENHPAVAATLNNLAVLYGKRGKYKDAEPLCKRAL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RENVLGKNHPDVAKQLNNLALLCQNQTKYEEVEMYYQRALEIYEMKLGPDDPNVAKTK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LASCYLKQGKYKEAEILYKQVLTRAHEREFGAINGENKPIWQVAEEREENKSKNRENT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YGEYGGWHKAAKVDSPTVTTTLKNLGALYRRQGKYEAADTLEDCALRSKKEALDLVKQS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AKILGVSDENRRQRMKDSDSYDEEGKRSQ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Aaeg_AAEL00550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TQMSQEEIVSNTKTVLQGLEALRVEHLTLISNLTEGSKKDPDKSEIVMKNIENIELGL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QVIVVLASHLQNIEAEKQKLRTQVRRLCQENAWLRDELANTQQKLQSSEQTVAQLEE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KHLEFMASVKKYDDNQENEEQQEKSRSDPVVELFPEDESEERHTMSPTPPNQFANHAN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YEIPARLRTLHNLVIQYASQGRYEVAVPLCKQALEDLERTSGHDHPDVATMLNILALV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DQVC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Cpip_CPIJ00297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ATLTRTQIISNTKISMHVLDALKSQYTTLASHQASKVNPFKLEILSKNLANIEHGLDE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LITTLATMLQSLEIEKERLRLQVKRLHQESAWLREELSSAQKRLQTSEEEVIQLQEDK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LEFTLSLKKYEDNEDHPLEKSHVDLIEELFTEDCSDGRSPTPPSQYSGYETPPRLRTL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LVIEYASQGRYEVAVPLCQQALDDLEKTSGHNHPDVATMLNILALVYRDQEKYREAVK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IDALAIREKVLGENHPAVAATLNNLAVLYGKCGKYKDAEPLCRRALIIRRNVLGEDHP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AKQLTNLALICENLQKYTEVEKFYRKALEIYEAKLGPEDPNVNKTKHNLGNCYVKLGE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KAEALYNQILTNPITPTKDNQESPKPGKSSEAPANSQQQKEQSPAYREYGDWHKAAPA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PTVAKTLKKLRALRKKQAVMVDSTDSLKDCALRSKKKALELVARAKAMRHSTGSF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Cpip_CPIJ01577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TQEEIVSNTKTVLQGLEALRVEHLTLVSNLSEGTEGSKREIVRQNIENIELGLGEAQV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VLASHLQNIEAEKQKLRTQVRRLCQENAWLRDELANTQQKLQASEQSVAQLEEEKKHL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FMASVKKYDDNQEHEENLEKSRSDPVVELFPEDESEERQNMSPTPANQFANHANAGYEI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RLRTLHNLVIQYASQGRYEVAVPLCKQALEDLEKTSGHDHPDVATMLNILALVYRDQN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YKEAANLLNDALAIREKTLGENHPAVAATLNNLAVLYGKRGKYKDAEPLCKRALEIREN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GKNHPDVAKQLNNLALLCQNQTKYEEVEIYYQRALEIYEMKLGPDDPNVAKTKNNLAS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YLKQGKYKEAEVLYKQVLTRAHEREFGTINGENKPIWQVAEEREENKLKNRENTPYGEY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WHKAAKVDSPTVTVTLKNLGALYRRQGKYEAADTLEDCALRSKKEALDLAKQSKVAKI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VPEGIGGGGGGRQKMKDSDKDDDESVRRTPK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Agam_AGAP01025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TQMAQEEIVSNTKTVMQGLEALRVEHVTLMNNLAEGSKTDPDKMEIVKKNMENIELGL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QVIVMLFAHLQNIEAEKQKLRTQVKRLCQENVWLRDELAITQQKLQASEQSVAQLEE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KHLEFMASVKKYDEIQENEDNLEKSRTDPVVELFPEDEAEERNNMSPTPPNQFANHAN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YEIPARLRTLHNLVIQYASQGRYEVAVPLCKQALEDLEKTSGHDHPDVATMLNILALV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DQNKYKEAANLLNDALTIREKTLGENHPAVAATLNNLAVLYGKRGKYKDAEPLCKRAL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RENVLGKSHPDVAKQLNNLALLCQNQAKYEEVEMYYKRALEIYEMKLGGDDPNVAKTL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LASCYLKQGKYKEAEMLYKEVLTRAHEREFGAINGENKPIWQVAEEREENKLKNRENT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YGEYGGWHKAAKVDSPTVTTTLKNLGALYRRQGKYEAADTLEDCALRSKKEALDLVKQS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LGVSDDNKRQKSGNSKDDNDDHNKRVH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mel_NP_52404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TQMSQDEIITNTKTVLQGLEALRVEHVSIMNGIAEVQKDNEKSDMLRKNIENIELGLSEAQVMMALTS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QNIEAEKHKLKTQVRRLHQENAWLRDELANTQQKFQASEQLVAQLEEEKKHLEFMASVKKYDENQEQD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CDKSRTDPVVELFPDEENEDRHNMSPTPPSQFANQTSGYEIPARLRTLHNLVIQYASQGRYEVAVPLC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ALEDLERTSGHDHPDVATMLNILALVYRDQNKYKEAANLLNDALSIRGKTLGENHPAVAATLNNLAVL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KRGKYKDAEPLCKRALEIREKVLGKDHPDVAKQLNNLALLCQNQGKYDEVEKYYQRALDIYESKLGPD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NVAKTKNNLAGCYLKQGRYTEAEILYKQVLTRAHEREFGAIDSKNKPIWQVAEEREEHKFDNRENTPY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YGGWHKAAKVDSPTVTTTLKNLGALYRRQGMFEAAETLEDCAMRSKKEAYDLAKQTKLSQLLTSNEKR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KAIKEDLDFSEEKNAK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Amel_GB13592-P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TAMTQEEIMAGARIVAQGLEALRVEHGGLLQALQTQDAPVARDKASLLSKNIEMIELG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EAQVMMALANHLQMVEAEKQKLRTQVRRLCQENAWLRDELAGTQQKLQASEQALVQLE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KKHLDFMESMKQYDPDPSADDENAKDRPPDDPVVDLFPDDDADDRNTISPTPPSQFAQ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NAGYEIPARLRTLHNLVIQYASQGRYEVAVPLCKQALEDLEKTSGHDHPDVATMLNIL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VYRDQNKYKEAANLLNDALAIREKTLGENHPAVAATLNNLAVLYGKRGKYKEAEPLCK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LDIREKVLGRDHPDVAKQLNNLALLCQNQGKYEEVERYYLRALEIYEGKLGPDDPNVA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KNNLASCYLKQGKYKDAEVLYKQVLTRAHEKEFGAIAGDNKPIWQVAEEREENKHRNK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TPYGEYGGWHKAAKVDSPTVTTTLKNLGALYRRQGKYEAAETLEDCALRSRKETLEFV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 xml:space="preserve">QGKVAQLLG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Tcas_XP_96680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DDSNTKKIESLGKMTAMSQEEIVSAVRTVAQGLEALRSEHAGILHGLHEAPDPVANERAGLVQQSAEM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LGLGEAQVIMALANHLQLIEAEKQKLRTQVRRLCQENAWLRDELASTQQRLQASEQTVAQLEEEKRHL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FMSSVSKYDQDVNDDNTSEHSRSEKPDPVVDLFPDDDNEDRNNMSPTPPNQLQLSQQVNAGYEIPARLR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HNLVIQYASQGRYEVAVPLCKQALEDLEKTSGHDHPDVATMLNILALVYRDQNKYKEAANLLNDALAI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KTLGENHPAVAATLNNLAVLYGKRGKYKEAEPLCKRALDIREKVLGRDHPDVAKQLNNLALLCQNQGK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EVEKYYQRALEIYEKRLGPDDPNVSKTMNNLASCYLKQGKYKEAEVLYKQILNRAHEREFGTIDGDNK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WQVAEEREENKAKNRENAPYGEYGGWHKAAKVDSPTVTTTLKNLGALYRRQGKYEAAETLEDCALRSR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LDIVKHSKVANILGDMDRRKAGSVKDKTSRRGSRESLDMSYDGEEPNTARTPDMEKGGLKTKLFNAL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NSPVNKPPS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Cbri_XP_00167419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SLAGSTIQAYRQRKIESLAKMSNMSQDDVTTGLRTVQQGLEALREEHSTISNTLETSVKGVKDDEAPL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QKLTQINDNLDKLLCGVDETSMMLMVFQLTQGMDAQHQKYQAQRRRLCQENAWLRDELSSTQIKLQAS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MVAQLEEENKHLKYMASIKQFDDGAVPDTKTVVDSGPQPVTSETLQELGFGPEDEEDLNTTQFAQPTP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SMAASAAVGYEIPARLRTLHNLVIQYASQGRYEVAVPLCKQALEDLEKTSGHDHPDVATMLNILALVY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QNKYKEAANLLNEALSIREKCLGESHPAVAATLNNLAVLFGKRGKFKDAEPLCKRALEIREKVFGDDH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VAKQLNNLALLCQNQGKYEEVEKYYKRALEIYESKLGPDDLNVAKTKNNLSSAYLKQGKYKEAEDLYK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LTRAHEKEYGQVSGDNKTIWQIAEDREENKHKGEGATANEQAGWAKAAKVDNPTVTTTLKNLGALYRR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KYEAAETLEDVALRAKKQFAESRKMDRSGM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Spur_Q050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SGSKLSTPNNSGGGQGNLSQEQIITGTREVIKGLEQLKNEHNDILNSLYQSLKMLKKDTPGDSNLVE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DIIEKSLESLELGLGEAKVMMALGHHLNMVEAEKQKLRAQVRRLVQENTWLRDELAATQQKLQTSEQN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DLEVKYKHLEYMNSIKKYDEDRTPDEEASSSDPLDLGFPEDDDGGQADESYPQPQTGSGSVSAAAGGY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PARLRTLHNLVIQYASQSRYEVAVPLCKQALEDLEKTSGHDHPDVATMLNILALVYRDQNKYKEAGNL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DALAIREKTLGPDHPAVAATLNNLAVLYGKRGKYKEAEPLCKRALEIREKVLGKDHPDVAKQLNNLAL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QNQGKYEEVEWYYQRALEIYEKKLGPDDPNVAKTKNNLAAAYLKQGKYKAAETLYKQVLTRAHEREFG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DDKDNKPIWMQAEEREEKGKFKDNAPYGDYGGWHKAAKVDSRSRSSPTVTTTLKNLGALYRRQGKYD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EILEECAMKSRRNALDMVRETKVRELLGQDLSTDVPRSEAMAKERHHRRSSGTPRHGSTESVSYEKTD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EEVSIGVAWKAKRKAKDRSRSIPAGYVEIPRSPPHVLVENGDGKLRRSGSLSKLRASVRRSSTKLLNK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GRESDDDGGMKRASSMSVLPSRGNDESTPAPIQLSQRGRVGSHDNLSSRRQSGN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Cele_a_P46822.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SNMSQDDVTTGLRTVQQGLEALREEHSTISNTLETSVKGVKEDEAPLPKQKLSQINDNLDKLVCGVDE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MLMVFQLTQGMDAQHQKYQAQRRRLCQENAWLRDELSSTQIKLQQSEQMVAQLEEENKHLKYMASIK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FDDGTQSDTKTSVDVGPQPVTNETLQELGFGPEDEEDMNASQFNQPTPANQMAASANVGYEIPARLRTL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LVIQYASQGRYEVAVPLCKQALEDLEKTSGHDHPDVATMLNILALVYRDQNKYKEAANLLNEALSIR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LGESHPAVAATLNNLAVLFGKRGKFKDAEPLCKRALEIREKVLGDDHPDVAKQLNNLALLCQNQGKYE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EKYYKRALEIYESKLGPDDPNVAKTKNNLSSAYLKQGKYKEAEELYKQILTRAHEREFGQISGENKPIW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IAEEREENKHKGEGATANEQAGWAKAAKVDSPTVTTTLKNLGALYRRQGKYEAAETLEDVALRAKKQH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LRSGAMGGIDEMSQSMMASTIGGSRNSMTTSTSQTGLKNKLMNALGFN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Cele_b_NP_50206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VISLGDDITTVLKTVQQTLFALRDEHEAATRILEANLINSDSSEPSLPSEKMGLIDESLGKVMDGGDEA SLLIMMDKLMQSYDVQLSKNHESIRLLRQENTWLLDELTTTQRKLQESERTVAHLEEERDHYKFQDSMNY LNSDFQHTTSVDATPMMVDTLQELGFGPEEEDQNNNQADQGCRSSSFSNPISNDYQLPTRLQTLQNLVIQ YMEQGRFEVAIPLCKQALEDVVKVHGNVHLDVATMLNVLAIVYRNQENFKDAAIYLEKALSIRVQCCGEN HHSVAATLNNLAIAYGKRGKYKESEPLCKRALEIRKNLLGPNHPDVAKQLTNLGIVTQQLEKYEETENYF KQALSIYNRAFPENHQNVIKTKNQLASVFLKQGKYQEAEEMYKNILSKVAITGNKPIWRIAEDREERQRN GIPKVDDESFNVNPTTVMDSNVMSTIKNLAAVYRKQGKEEAAGTLEEALGAKKQINGGADHTNSTASSV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SAVAINPAQSGIKKRIMHFVGLN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Lpea_P4682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EVTQTVKSYRIKKIEEIGKMTALSQEEIISNTKTVIQGLDTLKNEHNQILNSLLTSMKTIRKENGDTN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EEKANILKKSVDSIELGLGEAQVMMALANHLQHTEAEKQKLRAQVRRLCQENAWLRDELANTQQKLQM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QKVATIEEEKKHLEFMNEMKKYDTNEAQVNEEKESEQSSLDLGFPDDDDDGGQPEVLSPTQPSAMAQ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GGCEIPARLRTLHNLVIQYASQGRYEVAVPLCKQALEDLEKTSGHDHPDVATMLNILALVYRDQGKYK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NLLNDALGIREKTLGPDHPAVAATLNNLAVLYGKRGKYKDAEPLCKRALVIREKVLGKDHPDVAKQL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LALLCQNQGKYEEVERYYQRALEIYQKELGPDDPNVAKTKNNLASAYLKQGKYKQAEILYKEVLTRAH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EFGKVDDDNKPIWMQAEEREENKAKYKDGAPQPDYGSWLKAVKVDSPTVTTTLKNLGALYRRQGKYE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TLEECALRSRKSALEVVRQTKISDVLGSDFSKGQSPKDRKRSNSRDRNRRDSMDSVSYEKSGDGDEH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KLHVGTSHK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bor_AAB877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TASLGVAAAFELSWHALDEIAQQVAAVFSLFSLVEIPWKLVQQCLPKFDAEELEDILDQMLLGANLLG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LLKRVDQGMYQLHQLLREFFVVKREQRADDSDLQQRFYQVVIAEAKRVRDEPEKSLIRESTMMIAHLQ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MERLARPEQALDLATCLNWLAELYYVAQGRYEEAEPLYVRSLSIHEQQLGADHLDVANSFNNLALLYK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GRYEEAEPLYVRSLSIREQQLGTDHLDVATSLNNLAVLYRSQGRYEEAEPLYVRSLSIREQQLGTDHL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ATSLSNLAVLYQSQGCHHKAEPLLVRALPIWEQQLGTDHPDVATSLNNLAFLYHLQGRYEEAEPLLV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SIREQQLGTDHPDVATSLNNLAVLYHLQGRYEDAEPLLLYSVRIRQEQLPADHPLSAKNLSNLAYLYD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GRSGEAEALYLQAIPILSAKLEESHQWRQEASQRFRSLLQKALQENRTDELSDDPMTQSILQELRSTL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CKstut_CAJ7355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SKLINSIKSFRRHGTKIILTLSLVVSFILPAYAQENLWKELNDKTTTLLQEKRYADAIKSGEDALRIA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TFPPGHISIAASMNLLGILYRTYTMYDEAEPLFNQALDIYRETNGTDHPTVAYVLQELAEMFLLQDNY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AEPLYKQSLGIYENVSGQDNPGIVNILNRLGEIYQHQEKYADAILFYKRALAIEVEIFGNDHPDVASS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NLATLYYHNGENTKAESLYKQALEIYENEYGADHPLVATILENMAVFYEGTGKKETAKQLHDRAKKIY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YR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tro_XP_52430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GKALLPLDPVSWRLPAPRAKFCHSRGAGAPRLNFPRAVGVAGSPAGAWLPAAPPLGGAARGPRRPAQQ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RGVPGLRDATDRSGAKRGRSRPRSGAAMSVQVAAPGSAGLGPERLSPEELVRQTRQVVQGLEALRAEH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LSGHLAEALAGQGPATGLEMLEEKQQVVSHSLEAIELGLGEAQVLLALSAHVGALEAEKQRLRSQARR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QENVWLREELEETQRRLRASEESVAQLEEEKRHLEFLGQLRQYDPPAESQQSESPPRRDSLASLFPSE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ERKGPEAAGAAAAQQGGYEIPARLRTLHNLVIQYAGQGRYEVAVPLCRQALEDLERSSGHCHPDVATM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ILALVYRDQNKYKEAIDLLHDALQIREQTLGPEHPAVAATLNNLAVLYGKRGRYREAEPLCQRALEIR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VLGADHPDVAKQLNNLALLCQNQGKFEDVERHYARALSIYEALGGPHDPNVAKTKNNLASAYLKQNKY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AEELYKEILHKEDLPAPLGAPNTGTAGDAEQALRRSSSLSKIRESIRRGSEKLVSRLRGEAAAGAAGM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AMSLNTLNVDAPRAPGTQFPSWHLDKAPRTLSASTQDLSP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au_a_AAI462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YDNMSTMVYMKEDKLEKLTQDEIISKTKQVIQGLEALKNEHNSILQSLLETLKCLKKDDESNLVEEKS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IRKSLEMLELGLSEAQVMMALSNHLNAVESEKQKLRAQVRRLCQENQWLRDELANTQQKLQKSEQSVA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EEKKHLEFMNQLKKYDDDISPSEDKDADSTKEPLDDLFPNDDDDPGQGIQQQHSSAAAAAQQGGYEI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RLRTLHNLVIQYASQGRYEVAVPLCKQALEDLEKTSGHDHPDVATMLNILALVYRDQNKYKDAANLLN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LAIREKTLGKDHPAVAATLNNLAVLYGKRGKYKEAEPLCKRALEIREKVLGKDHPDVAKQLNNLALLC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GKYEEVEYYYQRALEIYQTKLGPDDPNVAKTKNNLASCYLKQGKFKQAETLYKEILTRAHEREFGS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ENKPIWMHAEEREECKGKQKDGTSFGEYGGWYKACKVDSPTVTTTLKNLGALYRRQGKFEAAETLEE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RSRKQGLDNVHKQRVAEVLNDPENTEKRRSRESLSVDVVKYESGPDGGEEVSMSVEWNGDGTGSLKRS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FSKLRASIRRSSEKLVRKLKGGSARDSEPRNPGMKRASSLNVLNVGGKAAEDHFQARSPTP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au_b_NP_0010692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ATMVLPREEKLSQDEIVLGTKAVIQGLETLRGEHRALLAPLVAHEASEAEPGSQERCVLLRRSLEAIE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LGEAQVILALSSHLGAVESEKQKLRAQVRRLVQENQWLREELAGTQQKLQRSEQAVAQLEEEKQHLLF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QIRKLDEDTPPHEDKGDVPKDSLDDLFPSEEEQNPAPSPGGGDVAAQHGGYEIPARLRTLHNLVIQYA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GRYEVAVPLCKQALEDLEKTSGHDHPDVATMLNILALVYRDQNKYKEAAHLLNDALAIREKTLGKDHP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AATLNNLAVLYGKRGKYKEAEPLCKRALEIREKVLGKFHPDVAKQLSNLALLCQNQGKAEEVEYYYR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ATRLGPDDPNVAKTKNNLASCYLKQGKYQDAEALYKEILTRAHEKEFGSVSGDNKPIWMHAEERE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KDKRRDSTPYGEYGSWYKACKVDSPTVNTTLRSLGALYRRQGKLEAAHTLEDCASRSRKQGLDPASQT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VELLKDGGSGRGDRRGSREVPGGVGPRSEADLEEAGPAAEWSGDGSGSLRRSGSFGKLRDALRRSSEM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KKLQGGGPQEPPNPRMKRASSLNFLNKSVEEPVQSGGTGLSDSRTLSSSSMDLSRRNSLV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au_c_Q2TBQ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SVQVAAPGGLGLGLERPSPEELVRQTRQVVKGLEALRAEHRGLAGHLAEALAAQGPAAGLELLEEKQQ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SHSLEAIELGLGEAQVLLALSAHVGALEAEKQRLRAQARRLAQENAWLREELEETQRRLRASEEAVAQ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EEKSHLEFLGQLRQYDPPAESQQPESPPRRDSLASLFPSEEEERRGPEAVGAAAAQQGGYEIPARLRT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NLVIQYAGQGRYEVAVPLCRQALEDLERSSGHCHPDVATMLNILALVYRDQNKYKEATDLLHDALQIR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TLGPEHPAVAATLNNLAVLYGKRGRYREAEPLCQRALEIREKVLGADHPDVAKQLNNLALLCQNQGKF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VERHYARALSIYEALGGPHDPNVAKTKNNLASAYLKQNKYQQAEELYKEILHREALPAPLGAPNTGTT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TQQQTLSRSSSFSKLRESIRRGSEKLVSRLRGEGAAGAAGMKRAMSLSMLNTDGSRAPENQFPRQHLS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SRTLSTSTQDLGP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Btau_d_AAI0532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FLPGSCLNATTKGSIQPRQGPPARMSGLVLGQRDEPAGHRLSQEEILGSTRLVSQGLEALHSEHQAVL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SQTIECLQQGGHEEGLVHEKARQLRRSMENIELGLSEAQVMLALANHLSTVESEKQKLRAQVRRLCQ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WLRDELAGTQQRLQRSEQAVAQLEEEKKHLEFLGQLRQYDEDGHAAEEKEGDASKDSLDDLFPNEEE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PSNGLSRGQGAQHSGYEIPARLRTLHNLVIQYAAQGRYEVAVPLCKQALEDLERTSGRGHPVVATMLN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ALVYRGQNKYKEAALLLNDALSIRESTLGRDHPAVAATLNNLAVLYGKRGKYKEAEPLCQRALEIREK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GTNHPDVAKQLNNLALLCQNQGKYEAVERYYRRALAIYEGQLGPDNPNVARTKNNLASCYLKQGKYAE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TLYKEILTRAHVQEFGSVDDDHKPIWMHAEEREEMSKIRHREGSTPYAEYGGWYKACKVSSPTVNTTL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LGALYRRQGKLEAAETLEECALRSRKQGTDPISQTKVAELLGEGDSGRTSQEGLGGSVKFEGGEDASV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EWSGDGSGALQRSGSLGKIRDVLRRSSELLVRKLQGSEPRPSSSNMKRAASLNYLNQPSAAPLQVSRG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SSMDLSSS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Rnor_a_P3728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HDNMSTMVYMKEEKLEKLTQDEIISKTKQVIQGLEALKNEHNSILQSLLETLKCLKKDDESNLVEEKS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IRKSLEMLELGLSEAQVMMALSNHLNAVESEKQKLRAQVRRLCQENQWLRDELANTQQKLQKSEQSVA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EEKKHLEFMNQLKKYDDDISPSEDKDSDSSKEPLDDLFPNDEDDPGQGIQQQHSSAAAAAQQGGYEI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RLRTLHNLVIQYASQGRYEVAVPLCKQALEDLEKTSGHDHPDVATMLNILALVYRDQNKYKDAANLLN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LAIREKTLGRDHPAVAATLNNLAVLYGKRGKYKEAEPLCKRALEIREKVLGKDHPDVAKQLNNLALLC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GKYEEVEYYYQRALEIYQTKLGPDDPNVAKTKNNLASCYLKQGKFKQAETLYKEILTRAHEREFGS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ENKPIWMHAEEREECKGKQKDGSSFGEYGGWYKACKVDSPTVTTTLKNLGALYRRQGKFEAAETLEE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RSRKQGLDNVHKQRVAEVLNDPENVEKRRSRESLNVDVVKYESGPDGGEEVSMSVEWNGMRKMKLGLV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Rnor_b_Q68G3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SVQVAAPGSTGLGPERLNPEELVRQTRQVVQGLEALRAEHHSLAGHLAEALAGPGPVAGVELLEEKQQ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NHSLEAIELGLGEAQVLLALSAHVGVLEAEKQRLRAQARRLAQENTWLREELEETQRRLRASEEAVAQ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EEKSHLQFLGQLRQYDPPEESQRPDSPPRRDSLASLFPSEEEEKKGPEAAGAAAAQQGGYEIPARLRT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NLVIQYASQGRYEVAVPLCRQALEDLERSSGHCHPDVATMLNILALVYRDQNKYKEATELLHDALQIR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TLGPEHPAVAATLNNLAVLYGKRGRYREAEPLCQRALEIREKVLGADHPDVAKQLNNLALLCQNQGKF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VERHYARALSIYEALGGPQDPNVAKTKNNLASAYLKQNKYQQAEELYKEILSQEALPAPLGAPQGGT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QQQVLRRSSSFSKLRESIRRGSEKLVSRLRGESMAGAAGMKRAMSLNMLNVDGPRAARMQLSTQHLN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SRTLSASTQDLSP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Rnor_c_NP_00100960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SGLVLGQRDEPAGHRLSQEEILGSTRLVSQGLESLHSEHQAVLQSLSHTIECLQQGGHEEGLVHEKAR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RRSMENIELGLSEAQVMLALASHLSTVESEKQKLRAQVRRLCQENQWLRDELAGTQQRLQRSEQAVAQ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EEKKHLEFLRQLRQYDEDGHSMEEKEGDASKDSLDDLFPNEEEEDSSNDLSRGQGAAAAQQGGYEIPA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RTLHNLVIQYAAQGRYEVAVPLCKQALEDLERTSGRGHPDVATMLNILALVYRDQNKYKEAAHLLNDA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IRESTLGRDHPAVAATLNNLAVLYGKRGKYKEAEPLCQRALEIREKVLGTDHPDVAKQLNNLALLCQN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KYEAVERYYQRALAIYERQLGPDNPNVARTKNNLASCYLKQGKYSEAETLYKEILTRAHVQEFGSVDD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KPIWMHAEEREEMSRSRSRESGTPYAEYGGWYKACRVSSPTVNTTLRNLGALYRRQGKLEAAETLEEC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RSRKQGTDPISQTKVAELLGEGDGRKTMQEGPGDSVKFEGGEDASVAVEWSGDGSGTLQRSGSLGKIR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LRRSSELLVRKLQGTEPRPSSSNMKRAASLNYLNQPNAAPLQTSRGLSASTVDLSSS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Mmus_a_O8844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YDNMSTMVYIKEEKLENVTQDEIISKTKQVIQGLEALKNEHNSILQSLLETLKCLKKDDESNLVEEKS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IRKSLEMLELGLSEAQVMMALSNHLNAVESEKQNVRAQVRRLCQENQWLRDELANTQQKLQKSEQSVA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EEKKHLEFMNQLKKYDDDISPSEDKDSDSSKEPLDDLFPNDEDEPGQGIQHSDSSAAAARQGYEIPA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RTLHNLVIQYASQGRYEVAVPSCKQALEDLEKTSGHDHPDVATMLNILALVYRDQNKYKDAANLLNDA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IREKTLGRDHPAVAATLNNLAVLYGKRGKYKEAEPLCKRALEIREKVLGKDHPDVAKQLNNLALLCQN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KYEEVEYYYQRALGIYQTKLGPDRTPNVAKTKNNLASCYLKQGKFKQAETLYKEILTRAHEAEFGSVD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NKPIWMHAEEREECKGKQKDGSAFGEYGGWYKACKVDSPTVTTTLKNLGALYRRQGKFEAAETLEEAA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SRKQGLDNVHKQRVAEVLNDPESMEKRRSRESLNMDVVKYESGPDGGEE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Mmus_b_O8844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ATMVLPREEKLSQDEIVLGTKAVIQGLETLRGEHRALLAPLASHEAGEAEPGSQERCLLLRRSLEAIE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LGEAQVILALSSHLGAVESEKQKLRAQVRRLVQENQWLREELAGTQQKLQRSEQAVAQLEEEKQHLLF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QIRKLDEMLPQEEKGDVPKDSLDDLFPNEDEQSPAPSPGGGDVAAQHGGYEIPARLRTLHNLVIQYAS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RYEVAVPLCKQALEDLEKTSGHDHPDVATMLNILALVYRDQNKYKDAAHLLNDALAIREKTLGKDHP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TLNNLAVLYGKRGKYKEAEPLCKRALEIREKVLGKFHPDVAKQLSNLALLCQNQGKAEEVEYYYRRA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IYATRLGPDDPNVAKTKNNLASCYLKQGKYQDAETLYKEILTRAHEKEFGSVNGENKPIWMHAEEREE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DKRRDRRPMEYGSWYKACKVDSPTVNTTLRTLGALYRPEGKLEAAHTLEDCASRSRKQGLDPASQTKV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LLKDGSGRGHRRGSRDVAGPQSESDLEESGPAAEWSGDGSGSLRRSGSFGKLRDALRRSSEMLVRKLQ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PQEPNSRMKRASSLNFLNKSVEEPVQPGGRVFLTAA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Mmus_c_NP_66629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SVQVAAPGSTGLGPERLNPEELVRQTRQVVQGLEALRAEHHSLAGHLAEALAGPGPVAGVELLEEKQQ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NHSLEAIELGLGEAQVLLALSAHVSVLEAEKQRLRAQARRLAQENTWLREELEETQRRLRASEEAVAQ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EEKSHLQFLGQLRQYDPPEESQRPESPPRRDSLASLFPSEEEEKKGPEAAGAAAAQQGGYEIPARLRT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NLVIQYAGQGRYEVAVPLCRQALEDLERSSGHCHPDVATMLNILALVYRDQNKYKEATELLHDALQIR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TLGPEHPAVAATLNNLAVLYGKRGRYREAEPLCQRALEIREKVLGADHPDVAKQLNNLALLCQNQGKF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VERHYARALSIYEALGGPQDPNVAKTKNNLASAYLKQNKYQQAEELYKEILSQEALPAPLGAPQGGT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TQQQVLRRSSSFSKLRESIRRGSEKLVSRLRGEGMAGAAGMKRAMSLNMLNVDGPRAARTQLSQLSTR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SEAPRTLSISTQDLSP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Mmus_d_Q9DBS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SGLVLGQRDEPAGHRLSQEEILGSTKVVSQGLEALHSEHQAVLQSLSHTIECLQQGGHEEGLVHEKAR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RRSMENIELGLSEAQVMLALASHLSTVESEKQKLRAQVRRLCQENQWLRDELAGTQQRLQRSEQAVAQ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EEKKHLEFLRQLRQYDEDGHGMEEKEGEATKDSLDDLFPNEEEEDSGNDLSRGQGAAAAQQGGYEIPA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RTLHNLVIQYAAQGRYEVAVPLCKQALEDLERTSGRGHPDVATMLNILALVYRDQNKYKEAAHLLNDA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IRESTLGRDHPAVAATLNNLAVLYGKRGKYKEAEPLCQRALEIREKVLGTDHPDVAKQLNNLALLCQN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KYEAVERYYQRALAIYESQLGPDNPNVARTKNNLASCYLKQGKYSEAEALYKEILTCAHVQEFGSVDD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KPIWMHAEEREEMSRSRPRDSSAPYAEYGGWYKACRVSSPTVNTTLKNLGALYRRQGKLEAAETLEEC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RSRKQGTDPISQTKVAELLGEGDGRKAIQEGPGDSVKFEGGEDASVAVEWSGDGSGTLQRSGSLGKIR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LRRSSELLVRKLQGTEPRPSSSSMKRAASLNYLNQPNAAPLQVSRGLSASTVDLSSS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abe_b_NP_00112551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AMMVLPREEKLGQDEIVLGTKAVIQGLETLRGEHRALLAPLVAPEAGEAEPGSQERCILLRRSLEAIE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LGEAQVILALSSHLGAVESEKQKLRAQVRRLVQENQWLREELAGTQQKLQRSEQAVAQLEEEKQHLLF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QIRKLDEDASPNEEKGDVPKDTLDDLFPNEDEQSPAPSPGGGDVSGQHGGYEIPARLRTLHNLVIQYA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GRYEVAVPLCKQALEDLEKTSGHDHPDVATMLNILALVYRDQNKYKEAAHLLNDALAIREKTLGKDHP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AATLNNLAVLYGKRGKYKEAEPLCKRALEIREKVLGKFHPDVAKQLSNLALLCQNQGKAEEVEYYYR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ATRLGPDDPNV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abe_c_Q5R8E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SVQVAAPGSAGLGPERLSPEELVRQTRQVVQGLEALRAEHHGLVGHLAEALAGQGPVTGLEMLEEKQQ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SHSLEAIELGLGEAQVLLALSAHVGALEAEKQRLRSQARRLAQENVWLREELEETQRRLRASEEAVAQ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EEKRHLEFLGQLRQYDPPAESQQSESPPRRDSLASLFPSEEEERKGPEAAGAAAAQQGGYEIPARLRT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NLVIQYAGQGRYEVAVPLCRQALEDLERSSGHCHPDVATMLNILALVYRDQNKYKEATDLLHDALQIR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TLGPEHPAVAATLNNLAVLYGKRGRYREAEPLCQRALEIREKVLGADHPDVAKQLNNLALLCQNQGKF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VERHYARALSIYEALGGPHDPNVAKTKNNLASAYLKQNKYQQAEELYKEILHKEDLPAPLGAPNTGT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AEQALRRSSSLSKIRESIRRGSEKLVSRLRGEGAAGAAGMKRAMSLNTLNVDAPRALGTQFPSWHLDK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RTLSASTHDLSP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abe_a_Q5R58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YDNMSTMVYIKEDKLEKLTQDEIISKTKQVIQGLEALKNEHNSILQSLLETLKCLKKDDESNLVEEKS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IRKSLEMLELGLSEAQVMMALSNHLNAVESEKQKLRAQVRRLCQENQWLRDELANTQQKLQKSEQSVA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EEKKHLEFMNQLKKYDDDISPSEDKDTDSTKEPLDDLFPNDEDDPGQGIQQQHSSAAAAAQQGDYEI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RLRTLHNLVIQYASQGRYEVAVPLCKQALEDLEKTSGHDHPDVATMLNILALVYRDQNKYKDAANLLN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LAIREKTLGKDHPAVAATLNNLAVLYGKRGKYKEAEPLCKRALEIREKVLGKDHPDVAKQLNNLALLC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QGKYEEVEYYYQRALEIYQTKLGPDDPNVAKTKNNLASCYLKQGKFKQAETLYKEILTRAHEREFGSV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ENKPIWMHAEEREECKGKQKDGTSFGEYGGWYKACKVDSPTVTTTLKNLGALYRRQGKFEAAETLEE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RSRKQGLDNVHKQRVAEVLNDPENMEKRRSRESLNVDVVKYESGPDGGEEVSMSVEWNGMRKMKLGLV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Hsap_d_Q9NSK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SGLVLGQRDEPAGHRLSQEEILGSTRLVSQGLEALRSEHQAVLQSLSQTIECLQQGGHEEGLVHEKAR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RRSMENIELGLSEAQVMLALASHLSTVESEKQKLRAQVRRLCQENQWLRDELAGTQQRLQRSEQAVAQ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EEKKHLEFLGQLRQYDEDGHTSEEKEGDATKDSLDDLFPNEEEEDPSNGLSRGQGATAAQQGGYEIPA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RTLHNLVIQYAAQGRYEVAVPLCKQALEDLERTSGRGHPDVATMLNILALVYRDQNKYKEAAHLLNDA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IRESTLGPDHPAVAATLNNLAVLYGKRGKYKEAEPLCQRALEIREKVLGTNHPDVAKQLNNLALLCQN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KYEAVERYYQRALAIYEGQLGPDNPNVARTKNNLASCYLKQGKYAEAETLYKEILTRAHVQEFGSVDD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KPIWMHAEEREEMSKSRHHEGGTPYAEYGGWYKACKVSSPTVNTTLRNLGALYRRQGKLEAAETLEEC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RSRRQGTDPISQTKVAELLGESDGRRTSQEGPGDSVKFEGGEDASVAVEWSGDGSGTLQRSGSLGKIR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LRRSSELLVRKLQGTEPRPSSSNMKRAASLNYLNQPSAAPLQVSRGLSASTMDLSSS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Hsap_b_Q9H0B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AMMVFPREEKLSQDEIVLGTKAVIQGLETLRGEHRALLAPLVAPEAGEAEPGSQERCILLRRSLEAIE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LGEAQVILALSSHLGAVESEKQKLRAQVRRLVQENQWLREELAGTQQKLQRSEQAVAQLEEEKQHLLF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QIRKLDEDASPNEEKGDVPKDTLDDLFPNEDEQSPAPSPGGGDVSGQHGGYEIPARLRTLHNLVIQYA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GRYEVAVPLCKQALEDLEKTSGHDHPDVATMLNILALVYRDQNKYKEAAHLLNDALAIREKTLGKDHP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AATLNNLAVLYGKRGKYKEAEPLCKRALEIREKVLGKFHPDVAKQLSNLALLCQNQGKAEEVEYYYR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IYATRLGPDDPNVAKTKNNLASCYLKQGKYQDAETLYKEILTRAHEKEFGSVNGDNKPIWMHAEERE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KDKRRDSAPYGEYGSWYKACKVDSPTVNTTLRSLGALYRRQGKLEAAHTLEDCASRNRKQGLDPASQT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VELLKDGSGRRGDRRSSRDMAGGAGPRSESDLEDVGPTAEWNGDGSGSLRRSGSFGKLRDALRRSSEM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KKLQGGTPQEPPNPRMKRASSLNFLNKSVEEPTQPGGTGLSDSRTLSSSSMDLSRRSSLV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Hsap_a_Q0786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STMVYIKEDKLEKLTQDEIISKTKQVIQGLEALKNEHNSILQSLLETLKCLKKDDESNLVEEKSNMIR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EMLELGLSEAQVMMALSNHLNAVESEKQKLRAQVRRLCQENQWLRDELANTQQKLQKSEQSVAQLEE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KHLEFMNQLKKYDDDISPSEDKDTDSTKEPLDDLFPNDEDDPGQGIQQQHSSAAAAAQQGGYEIPARL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LHNLVIQYASQGRYEVAVPLCKQALEDLEKTSGHDHPDVATMLNILALVYRDQNKYKDAANLLNDALA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EKTLGKDHPAVAATLNNLAVLYGKRGKYKEAEPLCKRALEIREKVLGKDHPDVAKQLNNLALLCQNQG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YEEVEYYYQRALEIYQTKLGPDDPNVAKTKNNLASCYLKQGKFKQAETLYKEILTRAHEREFGSVDDEN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IWMHAEEREECKGKQKDGTSFGEYGGWYKACKVDSPTVTTTLKNLGALYRRQGKFEAAETLEEAAMRS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QGLDNVHKQRVAEVLNDPENMEKRRSRESLNVDVVKYESGPDGGEEVSMSVEWNGGVSGRASFCGKRQ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QWPGRRH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Hsap_c_AAH7384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SVQVAAPGSAGLGPERLSPEELVRQTRQVVQGLEALRAEHHGLAGHLAEALAGQGPAAGLEMLEEKQQ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SHSLEAIELGLGEAQVLLALSAHVGALEAEKQRLRSQARRLAQENVWLREELEETQRRLRASEESVAQ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EEKRHLEFLGQLRQYDPPAESQSESPPRRDSLASLFPSEEEERKGPEAAGAAAAQQGGYEIPARLRTL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LVIQYAGQGRYEVAVPLCRQALEDLERSSGHCHPDVATMLNILALVYRDQNKYKEATDLLHDALQIRE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LGPEHPAVAATLNNLAVLYGKRGRYREAEPLCQRALEIREKVLGADHPDVAKQLNNLALLCQNQGKFE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ERHYARALSIYEALGGPHDPNVAKTKNNLASAYLKQNKYQQAEELYKEILHKEDLPAPLGAPNTGTAG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EQALRRSSSLSKIRESIRRGSEKLVSRLRGEAAAGAAGMKRAMSLNTLNVDAPRAPGTQFPSWHLDKA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TLSASTQDLSP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Xlav_AAH436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TRGLPQEGKPLHLTPSESMSVMMYPREEKLDKLSQEEIISNTKLVMQGLEALRNEHNSILHSLLETIK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KKDEEANLVHEKSSLLRKSVEMIELGLGEAQLMMALSNHLTAVESEKQKLRAQVRRLCQENQWLRDEL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TQQKLQHSEQNVAQLEEEKKHLEFMNQLKKYDEDVSPTEEKEGDSAKDNLDELFPNEEDDSGQGIPHQ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SAAAAAAQQGGYEIPARLRTLHNLVIQYASQGRYEVAVPLCKQALEDLEKTSGHDHPDVATMLNILAL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YRDQNKYKEAAHLLNDALSIREKTLGKDHPAVAATLNNLAVLYGKRGKYREAEPLCKRALEIREKVLGK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PDVAKQLNNLALLCQNQGKYDEVEYYYCRALEIYQARLGPDDPNVAKTKNNLASCYLKQGKYKAAEQL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DILTQAHVKEFGSVDDDHKPIWMHAEEREEMSKTPHNDSTPYSEYGGWYKACRVNSPTVNTTLRNLGA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YRRQGKLEAAETLEECAQRSRRQGLDPANQTKVAQLLKEGDTPEQRRKGRETPRSSVKYESGTEGGEEV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GGVEWSGDGSGMLRRSGSLGKIRDVLRRSSEMLVKKLQGAAPAEPRSTNMKRAASLNYLNKSSDETFQ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QNLLSETRGLSASNIDLSSH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Ggal_b_XP_00123327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STMVYPREEKLDKLSQEEIISNTKLVMQGLEALKNEHNSILHSLLETIKCLKKDEEANLVHEKSNLLR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VEMIELGLGEAQVMMALSNHLNAVESEKQKLRAQVRRLCQENQWLRDELANTQQKLQRSEQTVAQLEE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KHLEFMNQLKKYDEDVSPSEEKEGDSTKDSLDDLFPNEEEEHGPGLPHQHSSAVAAAQQGGYEIPARL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LHNLVIQYASQGRYEVAVPLCKQALEDLEKTSGHDHPDVATMLNILALVYRDQNKYKEAAHLLNDALC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EKLISIQVAATLNNLAVLYGKRGKYKEAEPLCKRALEIREKVLGKDHPDVAKQLNNLALLCQNQGKYE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EYYYCRALEIYESCLGPDDPNVAKTKNNLASCYLKQGKYKDAEVLYKEILTRAHVKEFGSVDGEHKPIW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HAEEREEMSKSKHRDSAPYAEYGGWYKACKVSSPTVNTTLRNLGALYRRQGKLEAAETLEECAVRSRR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IDPINQTKVVEILKEGDGTERRRSLGGSVKYENATDGSEEVSMGVEWSGDGSGTLQRSSSLGKIREVI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SSEMLVKKLQGNGPLEPRNTSMKRAASLNYLHKSSDASFEGTQGLRAESRGLSASSMDLSSHSSLLAS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Ggal_a_AAA909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YENMSTMVYLKEEKLEKLTQDEIIAKTKQVINGLEALKNEHNSILQSLLETLKCLKKDDETNLVEEKS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IRKSLEMLELGLSEAQVMMALSNHLNAVESEKQKLRAQVRRLCQENQWLRDELANTQQKLQKSEQSVA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EEEKKHLEFNSSIAVQQLLQQGGYEIPARLRTLHNLVIQYASQGRYEVAVPLCKQALEDLEKTSGHDH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VATMLNILALVYRDQNKYKDAANLLNDALAIREKTLGKDHPAVAATLNNLAVLYGKRGKYKEAEPLCK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LEIREKVLGKDHPDVAKQLNNLALLCQNQGKYEEVEYYYQRALEIYQTKLGPDDPNVAKTKNNLASCY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QGKFKQAETLYKEILTRAHEREFGSVDDENKPIWMHAEEREECKGKQKDGTSFGEYGGWYKACKVDSP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TTTLKNLGALYRRQGKFEAAETLEEAAMRSRKQGLDNVHKQRVAEVLNDPESIEKSEAEKVSMLMW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rer_AAI553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STMVCVREEKLEKLSQEEIISNTRLVVQGLEALKSEHTSILQSLTETLRCLKKEEESSLVQEKTSLLR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VEMIELGLGEAQVMMALSNHLNAVESEKQKLRAQVRRLCQENQWLRDELANTQQKLQRSEQSVAQLEE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KQLEFMNMLKKYDEDASPAEEKDGEPPKDSLDDLFPNDEEEHTQGMTQQHNSSAVAAAAQGGYEIPAR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TLHNLVIQYASQGRYEVAVPLCKQALEDLEKTSGHDHPDVATMLNILALVYRDQNKYKEAAHLLNDAL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REKTLGKDHPAVAATLNNLAVLYGKRGKYKEAEPLCKRALEIREKVLGKDHPDVAKQLNNLALLCQNQ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YEEVEYYYCRALEIYECRLGPDDPNVAKTKNNLASCFLKQGKYKEAEVLYKEILTRAHEKEFGSVDAE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PIWMHAEEREEMSKGKHRDNTPYGEYGGWYKACKVNSPTVNTTLRNLGALYRRQGKMEAAETLEECAM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RKQGLDPIHQTRVVELLKESDASERRSSRECVSSVRFESGSEGAQEVSMAIEWSGDGSGALQRSGSIG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RDVLRRSSEMLVKKLQGNTPADTHSNNMKRAASLNFLNKAGDESYQNVSSRRLRDSRGLSSSNVDLYN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Nvit_XP_00160060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TAMTQEEIVAGARTVAQGLEALRVEHTGLLNGLQSQEAPAARDKASIISKNIDMIELGLGEAQVMLAL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HLQMVEAEKQKLRTQVRRLCQENAWLRDELAGTQQKLQASEQAVAQLEEEKRHLEFMASMRQYDPDPQP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DENAKDRPKDDPVVDLFPDDENEDRNTMSPTPPSQFAQQVTAGYEIPARLRTLHNLVIQYASQGRYEV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PLCKQALEDLEKTSGHDHPDVATMLNILALVYRDQNKYKEAANLLNDALAIREKTLGENHPAVAATLN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AVLYGKRGKYKEAEPLCKRALEIREKVLGRDHPDVAKQLNNLALLCQNQGKYEEVEQYYQRALEIYEE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GPDDPNVAKTKNNLASCYLKQGKYKDAEVLYKQVLTRAHEREFGAIDGDNKPIWQVAEEREENKHRKR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APYGEYGGWHKAAKVDSPTFNTTLRNLGALYRRQGKYEAAETLDDCAIRSRREALDLVKQPKVAQILG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KGSNRRGSRTSLNNSEHEQHDECLDQNGEFAAQLSKKKVIVDIILLITAIAADAVTALE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7T15:49:00Z</dcterms:created>
  <dc:creator>Jim Biedler</dc:creator>
  <dc:description/>
  <cp:keywords/>
  <dc:language>en-US</dc:language>
  <cp:lastModifiedBy>Jim Biedler</cp:lastModifiedBy>
  <dcterms:modified xsi:type="dcterms:W3CDTF">2009-07-09T19:49:00Z</dcterms:modified>
  <cp:revision>76</cp:revision>
  <dc:subject/>
  <dc:title>&gt;Aaeg_AAEL011410</dc:title>
</cp:coreProperties>
</file>